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728" w:rsidRPr="008B657E" w:rsidRDefault="008B657E">
      <w:pPr>
        <w:rPr>
          <w:b/>
        </w:rPr>
      </w:pPr>
      <w:r w:rsidRPr="008B657E">
        <w:rPr>
          <w:b/>
        </w:rPr>
        <w:t>Competitors with high affinity</w:t>
      </w:r>
    </w:p>
    <w:p w:rsidR="008B657E" w:rsidRDefault="008B657E" w:rsidP="008B657E">
      <w:r>
        <w:t>&gt;Slc38a2-2_EMSA_F</w:t>
      </w:r>
    </w:p>
    <w:p w:rsidR="008B657E" w:rsidRDefault="008B657E" w:rsidP="008B657E">
      <w:r>
        <w:t>CACCCCTTTACAGCCAAAGAATGTCATGGTCGGTGT</w:t>
      </w:r>
    </w:p>
    <w:p w:rsidR="008B657E" w:rsidRDefault="008B657E" w:rsidP="008B657E">
      <w:r>
        <w:t xml:space="preserve">&gt;Slc38a2-4_EMSA_F </w:t>
      </w:r>
    </w:p>
    <w:p w:rsidR="008B657E" w:rsidRDefault="008B657E" w:rsidP="008B657E">
      <w:r>
        <w:t>AGGGACTCCCCAGCTCGTGGGTTGTCTTGCTAAATCC</w:t>
      </w:r>
      <w:bookmarkStart w:id="0" w:name="_GoBack"/>
      <w:bookmarkEnd w:id="0"/>
    </w:p>
    <w:p w:rsidR="008B657E" w:rsidRDefault="008B657E" w:rsidP="008B657E">
      <w:r>
        <w:t xml:space="preserve">&gt;Slc38a4-2_EMSA_F </w:t>
      </w:r>
    </w:p>
    <w:p w:rsidR="008B657E" w:rsidRDefault="008B657E" w:rsidP="008B657E">
      <w:r>
        <w:t>CTCCTATTCGAACTGTGCCTGCGTGGCCGTCTCCAGAG</w:t>
      </w:r>
    </w:p>
    <w:p w:rsidR="008B657E" w:rsidRDefault="008B657E" w:rsidP="008B657E">
      <w:r>
        <w:t xml:space="preserve">&gt;Ric8b_EMSA_F </w:t>
      </w:r>
    </w:p>
    <w:p w:rsidR="008B657E" w:rsidRDefault="008B657E" w:rsidP="008B657E">
      <w:r>
        <w:t>GATGGCCCTGAAGTAAGAGCCAGATGTCTAATAAAGTTT</w:t>
      </w:r>
    </w:p>
    <w:p w:rsidR="008B657E" w:rsidRDefault="008B657E" w:rsidP="008B657E">
      <w:r>
        <w:t xml:space="preserve">&gt;Pik3c3_EMSA_F </w:t>
      </w:r>
    </w:p>
    <w:p w:rsidR="008B657E" w:rsidRDefault="008B657E" w:rsidP="008B657E">
      <w:r>
        <w:t>TTGATGAATTCAGTAAAATTCCGTGGCTGGGAGCCGAA</w:t>
      </w:r>
    </w:p>
    <w:p w:rsidR="008B657E" w:rsidRDefault="008B657E" w:rsidP="008B657E">
      <w:r>
        <w:t xml:space="preserve">&gt;Paqr7_EMSA_F </w:t>
      </w:r>
    </w:p>
    <w:p w:rsidR="008B657E" w:rsidRDefault="008B657E" w:rsidP="008B657E">
      <w:r>
        <w:t>CTGCCTGGCTCAGCGGGTGGGTGTCCTCTGCAGACT</w:t>
      </w:r>
    </w:p>
    <w:p w:rsidR="008B657E" w:rsidRDefault="008B657E" w:rsidP="008B657E">
      <w:r>
        <w:t>&gt;</w:t>
      </w:r>
      <w:proofErr w:type="spellStart"/>
      <w:r>
        <w:t>Tufm_EMSA_F</w:t>
      </w:r>
      <w:proofErr w:type="spellEnd"/>
      <w:r>
        <w:t xml:space="preserve"> </w:t>
      </w:r>
    </w:p>
    <w:p w:rsidR="008B657E" w:rsidRDefault="008B657E" w:rsidP="008B657E">
      <w:r>
        <w:t>GATATGGGGGCAGTTATTTAATGGCCAAGGACTGGA</w:t>
      </w:r>
    </w:p>
    <w:p w:rsidR="008B657E" w:rsidRDefault="008B657E" w:rsidP="008B657E">
      <w:r>
        <w:t xml:space="preserve">&gt;Mrp145-1_EMSA_F </w:t>
      </w:r>
    </w:p>
    <w:p w:rsidR="008B657E" w:rsidRDefault="008B657E" w:rsidP="008B657E">
      <w:r>
        <w:t>GCCTCCTGCGCAGGCGCAGCTGGCTCTCCCCGTCT</w:t>
      </w:r>
    </w:p>
    <w:p w:rsidR="008B657E" w:rsidRDefault="008B657E" w:rsidP="008B657E">
      <w:r>
        <w:t xml:space="preserve">&gt;Malat1-1_EMSA_F </w:t>
      </w:r>
    </w:p>
    <w:p w:rsidR="008B657E" w:rsidRDefault="008B657E" w:rsidP="008B657E">
      <w:r>
        <w:t>AGTCCCCAGGAGTCCCCCACACATGGCCCCAGGCTGGT</w:t>
      </w:r>
    </w:p>
    <w:p w:rsidR="008B657E" w:rsidRDefault="008B657E" w:rsidP="008B657E">
      <w:r>
        <w:t>&gt;H19-EMSA-1_F</w:t>
      </w:r>
    </w:p>
    <w:p w:rsidR="008B657E" w:rsidRDefault="008B657E" w:rsidP="008B657E">
      <w:r>
        <w:t>AGTGGCTGGTAAGACCGAAGTTGCCGAGCAGCGACCA</w:t>
      </w:r>
    </w:p>
    <w:p w:rsidR="008B657E" w:rsidRDefault="008B657E" w:rsidP="008B657E">
      <w:r>
        <w:t>&gt;Oxtr_BS1_F</w:t>
      </w:r>
    </w:p>
    <w:p w:rsidR="008B657E" w:rsidRDefault="008B657E" w:rsidP="008B657E">
      <w:r w:rsidRPr="008B657E">
        <w:t>CACTGCCTCCAGTCCCTTCTCTCCCTGAAATCATCTCT</w:t>
      </w:r>
    </w:p>
    <w:p w:rsidR="008B657E" w:rsidRDefault="008B657E" w:rsidP="008B657E">
      <w:r>
        <w:t>&gt;Oxtr_BS3_F</w:t>
      </w:r>
    </w:p>
    <w:p w:rsidR="008B657E" w:rsidRDefault="008B657E" w:rsidP="008B657E">
      <w:r w:rsidRPr="008B657E">
        <w:t>TCCCGCCTGCGAGCATAGTGCCCCCTCCTTACCTCCCACCCA</w:t>
      </w:r>
    </w:p>
    <w:p w:rsidR="008B657E" w:rsidRDefault="008B657E" w:rsidP="008B657E"/>
    <w:p w:rsidR="008B657E" w:rsidRDefault="008B657E" w:rsidP="008B657E"/>
    <w:p w:rsidR="008B657E" w:rsidRPr="008B657E" w:rsidRDefault="008B657E" w:rsidP="008B657E">
      <w:pPr>
        <w:rPr>
          <w:b/>
        </w:rPr>
      </w:pPr>
      <w:r w:rsidRPr="008B657E">
        <w:rPr>
          <w:b/>
        </w:rPr>
        <w:lastRenderedPageBreak/>
        <w:t>Competitors with low affinity</w:t>
      </w:r>
    </w:p>
    <w:p w:rsidR="008B657E" w:rsidRDefault="008B657E" w:rsidP="008B657E">
      <w:r>
        <w:t>&gt;Slc38a2-1_EMSA_F</w:t>
      </w:r>
    </w:p>
    <w:p w:rsidR="008B657E" w:rsidRDefault="008B657E" w:rsidP="008B657E">
      <w:r>
        <w:t>CGGGGCACTGCAGCCCCGTGGGTGGCCGCCACCCGCG</w:t>
      </w:r>
    </w:p>
    <w:p w:rsidR="008B657E" w:rsidRDefault="008B657E" w:rsidP="008B657E">
      <w:r>
        <w:t>&gt;Slc38a2-3_EMSA_F</w:t>
      </w:r>
    </w:p>
    <w:p w:rsidR="008B657E" w:rsidRDefault="008B657E" w:rsidP="008B657E">
      <w:r>
        <w:t>AGGGACTCCCCAGCTCGTGGGTTGTCTTGCTAAATCC</w:t>
      </w:r>
    </w:p>
    <w:p w:rsidR="008B657E" w:rsidRDefault="008B657E" w:rsidP="008B657E">
      <w:r>
        <w:t>&gt;Slc38a4-1_EMSA_F</w:t>
      </w:r>
    </w:p>
    <w:p w:rsidR="008B657E" w:rsidRDefault="008B657E" w:rsidP="008B657E">
      <w:r>
        <w:t>CAGGTTCCTGCACTGCTATTGGTGGCTAGGCTGGAAG</w:t>
      </w:r>
    </w:p>
    <w:p w:rsidR="008B657E" w:rsidRDefault="008B657E" w:rsidP="008B657E">
      <w:r>
        <w:t>&gt;Plk5_EMSA_F</w:t>
      </w:r>
    </w:p>
    <w:p w:rsidR="008B657E" w:rsidRDefault="008B657E" w:rsidP="008B657E">
      <w:r>
        <w:t>AGTTTAGTGCCAGCCATGGGAATGGCTCTGTTCCACT</w:t>
      </w:r>
    </w:p>
    <w:p w:rsidR="008B657E" w:rsidRDefault="008B657E" w:rsidP="008B657E">
      <w:r>
        <w:t>&gt;Slc25a29_EMSA_F</w:t>
      </w:r>
    </w:p>
    <w:p w:rsidR="008B657E" w:rsidRDefault="008B657E" w:rsidP="008B657E">
      <w:r>
        <w:t>AGACGGTGCCAAGGATGTGCCTGTGTCTTTAAAGCAAC</w:t>
      </w:r>
    </w:p>
    <w:p w:rsidR="008B657E" w:rsidRDefault="008B657E" w:rsidP="008B657E">
      <w:r>
        <w:t>&gt;Saysd1_EMSA_F</w:t>
      </w:r>
    </w:p>
    <w:p w:rsidR="008B657E" w:rsidRDefault="008B657E" w:rsidP="008B657E">
      <w:r>
        <w:t>CTCGAGAGGAGAGTGAACTGAGTGTCCCATCTCCTCC</w:t>
      </w:r>
    </w:p>
    <w:p w:rsidR="008B657E" w:rsidRDefault="008B657E" w:rsidP="008B657E">
      <w:r>
        <w:t>&gt;Mix1_EMSA_F</w:t>
      </w:r>
    </w:p>
    <w:p w:rsidR="008B657E" w:rsidRDefault="008B657E" w:rsidP="008B657E">
      <w:r>
        <w:t>TAATAGCTCAAAGTTGCTGTGTGTGTCTAGTGGCTCTC</w:t>
      </w:r>
    </w:p>
    <w:p w:rsidR="008B657E" w:rsidRDefault="008B657E" w:rsidP="008B657E">
      <w:r>
        <w:t>&gt;Per1_EMSA_F</w:t>
      </w:r>
    </w:p>
    <w:p w:rsidR="008B657E" w:rsidRDefault="008B657E" w:rsidP="008B657E">
      <w:r>
        <w:t>CTGATTTAGGCAGGGCGGGGTTGTCTCTGCAGCCAG</w:t>
      </w:r>
    </w:p>
    <w:p w:rsidR="008B657E" w:rsidRDefault="008B657E" w:rsidP="008B657E">
      <w:r>
        <w:t>&gt;Mrp145-2_EMSA_F</w:t>
      </w:r>
    </w:p>
    <w:p w:rsidR="008B657E" w:rsidRDefault="008B657E" w:rsidP="008B657E">
      <w:r>
        <w:t>GATGTGAATACAGGTTATTAATTGGCTTGTGGCAAAA</w:t>
      </w:r>
    </w:p>
    <w:p w:rsidR="008B657E" w:rsidRDefault="008B657E" w:rsidP="008B657E">
      <w:r>
        <w:t>&gt;Skp2-1_EMSA_F</w:t>
      </w:r>
    </w:p>
    <w:p w:rsidR="008B657E" w:rsidRDefault="008B657E" w:rsidP="008B657E">
      <w:r>
        <w:t>GAAGTGGGTGGAGCTCCGGCTGGCTGGGAAATGTC</w:t>
      </w:r>
    </w:p>
    <w:p w:rsidR="008B657E" w:rsidRDefault="008B657E" w:rsidP="008B657E">
      <w:r>
        <w:t>&gt;Skp2-2_EMSA_F</w:t>
      </w:r>
    </w:p>
    <w:p w:rsidR="008B657E" w:rsidRDefault="008B657E" w:rsidP="008B657E">
      <w:r>
        <w:t>GGGGGAGTTCCAGATGGTGAGTGGCCGCCGCCGCCA</w:t>
      </w:r>
    </w:p>
    <w:p w:rsidR="008B657E" w:rsidRDefault="008B657E" w:rsidP="008B657E">
      <w:r>
        <w:t>&gt;Malat1-2_EMSA_F</w:t>
      </w:r>
    </w:p>
    <w:p w:rsidR="008B657E" w:rsidRDefault="008B657E" w:rsidP="008B657E">
      <w:r>
        <w:t>TGATCTGCTTAGCACAGACCCTGGCTCGAGGGATGG</w:t>
      </w:r>
    </w:p>
    <w:p w:rsidR="008B657E" w:rsidRDefault="008B657E" w:rsidP="008B657E"/>
    <w:p w:rsidR="008B657E" w:rsidRDefault="008B657E"/>
    <w:sectPr w:rsidR="008B657E" w:rsidSect="00BB2F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57E"/>
    <w:rsid w:val="008B657E"/>
    <w:rsid w:val="008D34B2"/>
    <w:rsid w:val="00BB2F24"/>
    <w:rsid w:val="00BF6728"/>
    <w:rsid w:val="00E421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A0E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5</Words>
  <Characters>1154</Characters>
  <Application>Microsoft Macintosh Word</Application>
  <DocSecurity>0</DocSecurity>
  <Lines>20</Lines>
  <Paragraphs>3</Paragraphs>
  <ScaleCrop>false</ScaleCrop>
  <Company>Louisiana State University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yeong Kim</dc:creator>
  <cp:keywords/>
  <dc:description/>
  <cp:lastModifiedBy>Joomyeong Kim</cp:lastModifiedBy>
  <cp:revision>1</cp:revision>
  <dcterms:created xsi:type="dcterms:W3CDTF">2015-08-12T19:46:00Z</dcterms:created>
  <dcterms:modified xsi:type="dcterms:W3CDTF">2015-08-12T20:04:00Z</dcterms:modified>
</cp:coreProperties>
</file>